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81FF6" w14:textId="60D5CE0C" w:rsidR="00D87E48" w:rsidRPr="006B01F0" w:rsidRDefault="00D87E48" w:rsidP="0089038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1F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866D11" w:rsidRPr="006B01F0">
        <w:rPr>
          <w:rFonts w:ascii="Times New Roman" w:hAnsi="Times New Roman" w:cs="Times New Roman"/>
          <w:b/>
          <w:bCs/>
          <w:sz w:val="20"/>
          <w:szCs w:val="20"/>
        </w:rPr>
        <w:t xml:space="preserve"> files</w:t>
      </w:r>
    </w:p>
    <w:p w14:paraId="1E5E1580" w14:textId="77777777" w:rsidR="007B6CFF" w:rsidRPr="006B01F0" w:rsidRDefault="007B6CFF" w:rsidP="0089038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3D2DDF9" w14:textId="09EFA89A" w:rsidR="002B2EA8" w:rsidRPr="006B01F0" w:rsidRDefault="007B6CFF" w:rsidP="0089038D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B01F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: </w:t>
      </w:r>
      <w:r w:rsidR="002B2EA8" w:rsidRPr="006B01F0">
        <w:rPr>
          <w:rFonts w:ascii="Times New Roman" w:hAnsi="Times New Roman" w:cs="Times New Roman"/>
          <w:sz w:val="20"/>
          <w:szCs w:val="20"/>
        </w:rPr>
        <w:t>Sensitivity analysis including all randomized participants and all 24-hour urine collections, analyzed using the prespecified crossover GEE model</w:t>
      </w:r>
    </w:p>
    <w:p w14:paraId="52307C98" w14:textId="13F60A69" w:rsidR="00D87E48" w:rsidRPr="006B01F0" w:rsidRDefault="00D87E48" w:rsidP="00CF38CA">
      <w:pPr>
        <w:rPr>
          <w:rFonts w:ascii="Times New Roman" w:hAnsi="Times New Roman" w:cs="Times New Roman"/>
        </w:rPr>
      </w:pPr>
    </w:p>
    <w:tbl>
      <w:tblPr>
        <w:tblStyle w:val="TableGridLight"/>
        <w:tblpPr w:leftFromText="180" w:rightFromText="180" w:vertAnchor="text" w:horzAnchor="margin" w:tblpXSpec="center" w:tblpY="152"/>
        <w:tblW w:w="9341" w:type="dxa"/>
        <w:tblLayout w:type="fixed"/>
        <w:tblLook w:val="04A0" w:firstRow="1" w:lastRow="0" w:firstColumn="1" w:lastColumn="0" w:noHBand="0" w:noVBand="1"/>
      </w:tblPr>
      <w:tblGrid>
        <w:gridCol w:w="2965"/>
        <w:gridCol w:w="1620"/>
        <w:gridCol w:w="1620"/>
        <w:gridCol w:w="2236"/>
        <w:gridCol w:w="900"/>
      </w:tblGrid>
      <w:tr w:rsidR="00D87E48" w:rsidRPr="006B01F0" w14:paraId="05D0A3BA" w14:textId="77777777" w:rsidTr="008626B9">
        <w:trPr>
          <w:trHeight w:val="489"/>
        </w:trPr>
        <w:tc>
          <w:tcPr>
            <w:tcW w:w="2965" w:type="dxa"/>
          </w:tcPr>
          <w:p w14:paraId="2928C64F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1620" w:type="dxa"/>
          </w:tcPr>
          <w:p w14:paraId="1C4C9E8A" w14:textId="37FE406A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pagliflozin (n=</w:t>
            </w:r>
            <w:r w:rsidR="00D75A91" w:rsidRPr="006B01F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26AE5CE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(SD/IQR)</w:t>
            </w:r>
          </w:p>
        </w:tc>
        <w:tc>
          <w:tcPr>
            <w:tcW w:w="1620" w:type="dxa"/>
          </w:tcPr>
          <w:p w14:paraId="19FEE93A" w14:textId="2D63C455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Placebo (n=</w:t>
            </w:r>
            <w:r w:rsidR="00D75A91" w:rsidRPr="006B01F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346244B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(SD/IQR)</w:t>
            </w:r>
          </w:p>
        </w:tc>
        <w:tc>
          <w:tcPr>
            <w:tcW w:w="2236" w:type="dxa"/>
          </w:tcPr>
          <w:p w14:paraId="14EB435D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Treatment Difference</w:t>
            </w:r>
            <w:r w:rsidRPr="006B01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(95%CI) </w:t>
            </w:r>
          </w:p>
        </w:tc>
        <w:tc>
          <w:tcPr>
            <w:tcW w:w="900" w:type="dxa"/>
          </w:tcPr>
          <w:p w14:paraId="208412C4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87E48" w:rsidRPr="006B01F0" w14:paraId="0101F65F" w14:textId="77777777" w:rsidTr="008626B9">
        <w:trPr>
          <w:trHeight w:val="1247"/>
        </w:trPr>
        <w:tc>
          <w:tcPr>
            <w:tcW w:w="2965" w:type="dxa"/>
          </w:tcPr>
          <w:p w14:paraId="3025C4BA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4-h urine sodium, mmol/day</w:t>
            </w:r>
          </w:p>
          <w:p w14:paraId="33F8E937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6F17AE0E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7A7D4F6F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345D5B5F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63F92E" w14:textId="77777777" w:rsidR="001C600D" w:rsidRPr="006B01F0" w:rsidRDefault="001C600D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08.2 (49.1)</w:t>
            </w:r>
          </w:p>
          <w:p w14:paraId="63DBDA79" w14:textId="77777777" w:rsidR="006B2401" w:rsidRPr="006B01F0" w:rsidRDefault="006B2401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25.8 (75.5)</w:t>
            </w:r>
          </w:p>
          <w:p w14:paraId="089D38F2" w14:textId="5480E398" w:rsidR="00D87E48" w:rsidRPr="006B01F0" w:rsidRDefault="00657A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99.1 (63.9)</w:t>
            </w:r>
          </w:p>
        </w:tc>
        <w:tc>
          <w:tcPr>
            <w:tcW w:w="1620" w:type="dxa"/>
          </w:tcPr>
          <w:p w14:paraId="129E61E6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E1A61C" w14:textId="77777777" w:rsidR="009B234C" w:rsidRPr="006B01F0" w:rsidRDefault="009B234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3.9 (66.1)</w:t>
            </w:r>
          </w:p>
          <w:p w14:paraId="6383AA4D" w14:textId="77777777" w:rsidR="00A550A7" w:rsidRPr="006B01F0" w:rsidRDefault="00A550A7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9.0 (59.6)</w:t>
            </w:r>
          </w:p>
          <w:p w14:paraId="2F584AA3" w14:textId="6DBB28DD" w:rsidR="00D87E48" w:rsidRPr="006B01F0" w:rsidRDefault="00B5071D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6.0 (63.8)</w:t>
            </w:r>
          </w:p>
        </w:tc>
        <w:tc>
          <w:tcPr>
            <w:tcW w:w="2236" w:type="dxa"/>
          </w:tcPr>
          <w:p w14:paraId="6934277A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3413D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  <w:p w14:paraId="4EAD4C04" w14:textId="1ADB67D9" w:rsidR="0083453D" w:rsidRPr="006B01F0" w:rsidRDefault="008626B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35.57 (</w:t>
            </w:r>
            <w:r w:rsidR="00603808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20.54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="00603808" w:rsidRPr="006B01F0">
              <w:rPr>
                <w:rFonts w:ascii="Times New Roman" w:hAnsi="Times New Roman" w:cs="Times New Roman"/>
                <w:sz w:val="18"/>
                <w:szCs w:val="18"/>
              </w:rPr>
              <w:t>50.61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D8C649D" w14:textId="0A1981D4" w:rsidR="00522C1A" w:rsidRPr="006B01F0" w:rsidRDefault="0060380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0121F" w:rsidRPr="006B01F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5.09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6DFCCA60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CC1EF" w14:textId="50445F3E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  <w:p w14:paraId="36D8A772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309C8E0B" w14:textId="04D76DF9" w:rsidR="00D87E48" w:rsidRPr="006B01F0" w:rsidRDefault="0083453D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D87E48" w:rsidRPr="006B01F0" w14:paraId="28A16910" w14:textId="77777777" w:rsidTr="008626B9">
        <w:trPr>
          <w:trHeight w:val="245"/>
        </w:trPr>
        <w:tc>
          <w:tcPr>
            <w:tcW w:w="2965" w:type="dxa"/>
          </w:tcPr>
          <w:p w14:paraId="43553ABB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24-h urine creatinine, mg/day </w:t>
            </w:r>
          </w:p>
          <w:p w14:paraId="37BAF5D2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1A754F16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2167B1A5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2216D8B1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5EB2F6" w14:textId="77777777" w:rsidR="00FF3182" w:rsidRPr="006B01F0" w:rsidRDefault="00FF3182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80.4 (278.8)</w:t>
            </w:r>
          </w:p>
          <w:p w14:paraId="7DE53CB6" w14:textId="77777777" w:rsidR="00F968F2" w:rsidRPr="006B01F0" w:rsidRDefault="00F968F2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03.6 (334.8)</w:t>
            </w:r>
          </w:p>
          <w:p w14:paraId="20E2099C" w14:textId="3DC6D906" w:rsidR="00D87E48" w:rsidRPr="006B01F0" w:rsidRDefault="00B13AE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33.8 (323.5)</w:t>
            </w:r>
          </w:p>
        </w:tc>
        <w:tc>
          <w:tcPr>
            <w:tcW w:w="1620" w:type="dxa"/>
          </w:tcPr>
          <w:p w14:paraId="1A976E21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9E8D1" w14:textId="77777777" w:rsidR="00220163" w:rsidRPr="006B01F0" w:rsidRDefault="0022016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769.6 (373.5)</w:t>
            </w:r>
          </w:p>
          <w:p w14:paraId="598E08C7" w14:textId="77777777" w:rsidR="00C35B50" w:rsidRPr="006B01F0" w:rsidRDefault="00C35B50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803.6 (294.6)</w:t>
            </w:r>
          </w:p>
          <w:p w14:paraId="7691621D" w14:textId="35DC361F" w:rsidR="00D87E48" w:rsidRPr="006B01F0" w:rsidRDefault="00145D7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787.4 (374.3)</w:t>
            </w:r>
          </w:p>
        </w:tc>
        <w:tc>
          <w:tcPr>
            <w:tcW w:w="2236" w:type="dxa"/>
          </w:tcPr>
          <w:p w14:paraId="426DF00A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E9311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DB5E69" w14:textId="7E774B25" w:rsidR="00145D78" w:rsidRPr="006B01F0" w:rsidRDefault="00044F15" w:rsidP="00145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33.81 (-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161.53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93.32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48C3E1" w14:textId="3D0D4AD7" w:rsidR="00D87E48" w:rsidRPr="006B01F0" w:rsidRDefault="008626B9" w:rsidP="00145D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39.89 (-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61.8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141.67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B8F8CFF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20C8A8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BED3D0" w14:textId="5C71F474" w:rsidR="00D87E48" w:rsidRPr="006B01F0" w:rsidRDefault="00145D7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CD092ED" w14:textId="03199EA5" w:rsidR="00D87E48" w:rsidRPr="006B01F0" w:rsidRDefault="00145D7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D87E48" w:rsidRPr="006B01F0" w14:paraId="41F4F9AD" w14:textId="77777777" w:rsidTr="008626B9">
        <w:trPr>
          <w:trHeight w:val="272"/>
        </w:trPr>
        <w:tc>
          <w:tcPr>
            <w:tcW w:w="2965" w:type="dxa"/>
          </w:tcPr>
          <w:p w14:paraId="534851EB" w14:textId="3D22151E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Fractional excretion of sodium,%</w:t>
            </w:r>
            <w:r w:rsidR="00B522B7" w:rsidRPr="006B01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* * </w:t>
            </w:r>
          </w:p>
          <w:p w14:paraId="187B8CAD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56D07654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1658582C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563B59CA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12090" w14:textId="77777777" w:rsidR="00737EBC" w:rsidRPr="006B01F0" w:rsidRDefault="00737EB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10 (0.08, 0.16)</w:t>
            </w:r>
          </w:p>
          <w:p w14:paraId="5216BC1D" w14:textId="77777777" w:rsidR="00183491" w:rsidRPr="006B01F0" w:rsidRDefault="00183491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11 (0.05, 0.20)</w:t>
            </w:r>
          </w:p>
          <w:p w14:paraId="4B211954" w14:textId="2B81C6D5" w:rsidR="00D87E48" w:rsidRPr="006B01F0" w:rsidRDefault="00C7227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9 (0.04, 0.15)</w:t>
            </w:r>
          </w:p>
        </w:tc>
        <w:tc>
          <w:tcPr>
            <w:tcW w:w="1620" w:type="dxa"/>
          </w:tcPr>
          <w:p w14:paraId="4FD58FFE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A168DF" w14:textId="77777777" w:rsidR="00394B54" w:rsidRPr="006B01F0" w:rsidRDefault="00394B5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8 (0.02, 0.11)</w:t>
            </w:r>
          </w:p>
          <w:p w14:paraId="6078FF27" w14:textId="77777777" w:rsidR="00CD1AFF" w:rsidRPr="006B01F0" w:rsidRDefault="00CD1AF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7 (0.05, 0.16)</w:t>
            </w:r>
          </w:p>
          <w:p w14:paraId="37DD6B2C" w14:textId="66617621" w:rsidR="00D87E48" w:rsidRPr="006B01F0" w:rsidRDefault="00E6216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9 (0.02, 0.13)</w:t>
            </w:r>
          </w:p>
        </w:tc>
        <w:tc>
          <w:tcPr>
            <w:tcW w:w="2236" w:type="dxa"/>
          </w:tcPr>
          <w:p w14:paraId="44654163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8A5AF6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382A5" w14:textId="01725BCB" w:rsidR="00E62164" w:rsidRPr="006B01F0" w:rsidRDefault="00721C8E" w:rsidP="00E621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7 (</w:t>
            </w:r>
            <w:r w:rsidR="00221FCA" w:rsidRPr="006B01F0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to 0</w:t>
            </w:r>
            <w:r w:rsidR="00AD78F3" w:rsidRPr="006B01F0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221FCA" w:rsidRPr="006B01F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DCD1E07" w14:textId="78008354" w:rsidR="00D87E48" w:rsidRPr="006B01F0" w:rsidRDefault="00721C8E" w:rsidP="00E621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(-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3 to 0.03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105C1D1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E94F82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C0D3C" w14:textId="624C76AD" w:rsidR="00D87E48" w:rsidRPr="006B01F0" w:rsidRDefault="00E6216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1C8E" w:rsidRPr="006B01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EB49CED" w14:textId="4ADDCBB5" w:rsidR="00D87E48" w:rsidRPr="006B01F0" w:rsidRDefault="00E6216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21C8E" w:rsidRPr="006B01F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D87E48" w:rsidRPr="006B01F0" w14:paraId="2E80D47E" w14:textId="77777777" w:rsidTr="008626B9">
        <w:trPr>
          <w:trHeight w:val="516"/>
        </w:trPr>
        <w:tc>
          <w:tcPr>
            <w:tcW w:w="2965" w:type="dxa"/>
          </w:tcPr>
          <w:p w14:paraId="6E1B49EC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4-h urine volume, mL</w:t>
            </w:r>
          </w:p>
          <w:p w14:paraId="27EFC80A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34D9F14A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280A6C91" w14:textId="77777777" w:rsidR="00D87E48" w:rsidRPr="006B01F0" w:rsidRDefault="00D87E48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32F3B17F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D18E21" w14:textId="77777777" w:rsidR="00C26093" w:rsidRPr="006B01F0" w:rsidRDefault="00C2609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50 (1050, 1750)</w:t>
            </w:r>
          </w:p>
          <w:p w14:paraId="114118E3" w14:textId="77777777" w:rsidR="00B82E6F" w:rsidRPr="006B01F0" w:rsidRDefault="00B82E6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600 (1050, 2050)</w:t>
            </w:r>
          </w:p>
          <w:p w14:paraId="0739BA3D" w14:textId="46A73BBB" w:rsidR="00D87E48" w:rsidRPr="006B01F0" w:rsidRDefault="00913B2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650 (700, 2025)</w:t>
            </w:r>
          </w:p>
        </w:tc>
        <w:tc>
          <w:tcPr>
            <w:tcW w:w="1620" w:type="dxa"/>
          </w:tcPr>
          <w:p w14:paraId="4CAA5BB3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8576B5" w14:textId="77777777" w:rsidR="00DD27FC" w:rsidRPr="006B01F0" w:rsidRDefault="00416F11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125 (500, 1950)</w:t>
            </w:r>
          </w:p>
          <w:p w14:paraId="1B3F41E2" w14:textId="77777777" w:rsidR="004A66CF" w:rsidRPr="006B01F0" w:rsidRDefault="004A66C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50 (800, 1750)</w:t>
            </w:r>
          </w:p>
          <w:p w14:paraId="47EF5E12" w14:textId="0ED0AEAE" w:rsidR="00D87E48" w:rsidRPr="006B01F0" w:rsidRDefault="00F8535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100 (600, 1700)</w:t>
            </w:r>
          </w:p>
        </w:tc>
        <w:tc>
          <w:tcPr>
            <w:tcW w:w="2236" w:type="dxa"/>
          </w:tcPr>
          <w:p w14:paraId="44F8A724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30D850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EE1FAA" w14:textId="1CDC66CB" w:rsidR="00F85353" w:rsidRPr="006B01F0" w:rsidRDefault="008626B9" w:rsidP="00F853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51.07 (-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132.25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FF1B07" w:rsidRPr="006B01F0">
              <w:rPr>
                <w:rFonts w:ascii="Times New Roman" w:hAnsi="Times New Roman" w:cs="Times New Roman"/>
                <w:sz w:val="18"/>
                <w:szCs w:val="18"/>
              </w:rPr>
              <w:t>433.40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A08115" w14:textId="1DFA0B66" w:rsidR="00D87E48" w:rsidRPr="006B01F0" w:rsidRDefault="008626B9" w:rsidP="00F8535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75.30 (-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>84.96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>635.57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184C5B1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0E095" w14:textId="77777777" w:rsidR="00D87E48" w:rsidRPr="006B01F0" w:rsidRDefault="00D87E4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D48055" w14:textId="2D946259" w:rsidR="00D87E48" w:rsidRPr="006B01F0" w:rsidRDefault="00F8535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  <w:p w14:paraId="064C0C4F" w14:textId="555C8DD6" w:rsidR="00D87E48" w:rsidRPr="006B01F0" w:rsidRDefault="00F8535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8238C3" w:rsidRPr="006B01F0" w14:paraId="01EEFF2D" w14:textId="77777777" w:rsidTr="008626B9">
        <w:trPr>
          <w:trHeight w:val="516"/>
        </w:trPr>
        <w:tc>
          <w:tcPr>
            <w:tcW w:w="2965" w:type="dxa"/>
          </w:tcPr>
          <w:p w14:paraId="68995252" w14:textId="77777777" w:rsidR="008238C3" w:rsidRPr="006B01F0" w:rsidRDefault="00156366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Body weight, kg</w:t>
            </w:r>
          </w:p>
          <w:p w14:paraId="5CF80C33" w14:textId="77777777" w:rsidR="00156366" w:rsidRPr="006B01F0" w:rsidRDefault="00156366" w:rsidP="001563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32F8D665" w14:textId="77777777" w:rsidR="00156366" w:rsidRPr="006B01F0" w:rsidRDefault="00156366" w:rsidP="001563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327F2B50" w14:textId="0F45C0AE" w:rsidR="00156366" w:rsidRPr="006B01F0" w:rsidRDefault="00156366" w:rsidP="0015636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100A955A" w14:textId="77777777" w:rsidR="008238C3" w:rsidRPr="006B01F0" w:rsidRDefault="008238C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A9837" w14:textId="77777777" w:rsidR="00455122" w:rsidRPr="006B01F0" w:rsidRDefault="00455122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0.0 (12.0)</w:t>
            </w:r>
          </w:p>
          <w:p w14:paraId="4F58DC3A" w14:textId="77777777" w:rsidR="00C91C08" w:rsidRPr="006B01F0" w:rsidRDefault="00C91C0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59.5 (11.7)</w:t>
            </w:r>
          </w:p>
          <w:p w14:paraId="53AD7441" w14:textId="4E249F16" w:rsidR="003B764E" w:rsidRPr="006B01F0" w:rsidRDefault="003B764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0.1 (14.1)</w:t>
            </w:r>
          </w:p>
        </w:tc>
        <w:tc>
          <w:tcPr>
            <w:tcW w:w="1620" w:type="dxa"/>
          </w:tcPr>
          <w:p w14:paraId="17A63332" w14:textId="77777777" w:rsidR="008238C3" w:rsidRPr="006B01F0" w:rsidRDefault="008238C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8AD414" w14:textId="77777777" w:rsidR="00391340" w:rsidRPr="006B01F0" w:rsidRDefault="00391340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58.2 (12.5)</w:t>
            </w:r>
          </w:p>
          <w:p w14:paraId="03F10228" w14:textId="77777777" w:rsidR="000F7389" w:rsidRPr="006B01F0" w:rsidRDefault="000F7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57.9 (11.2</w:t>
            </w:r>
            <w:r w:rsidR="003C638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051B36F" w14:textId="00EE40F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58.2 (11.1)</w:t>
            </w:r>
          </w:p>
        </w:tc>
        <w:tc>
          <w:tcPr>
            <w:tcW w:w="2236" w:type="dxa"/>
          </w:tcPr>
          <w:p w14:paraId="7A692995" w14:textId="77777777" w:rsidR="008238C3" w:rsidRPr="006B01F0" w:rsidRDefault="008238C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CCD1BA" w14:textId="7777777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969029" w14:textId="68F32C15" w:rsidR="003C6389" w:rsidRPr="006B01F0" w:rsidRDefault="008626B9" w:rsidP="003C6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.10 (-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95D90A7" w14:textId="573BF0CA" w:rsidR="003C6389" w:rsidRPr="006B01F0" w:rsidRDefault="008626B9" w:rsidP="003C638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.13 (-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2.51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="00620B46" w:rsidRPr="006B01F0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1C380FF" w14:textId="77777777" w:rsidR="008238C3" w:rsidRPr="006B01F0" w:rsidRDefault="008238C3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F97CCE" w14:textId="7777777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133291" w14:textId="0C2291EA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35831CA7" w14:textId="3CC30801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3C6389" w:rsidRPr="006B01F0" w14:paraId="1A040590" w14:textId="77777777" w:rsidTr="008626B9">
        <w:trPr>
          <w:trHeight w:val="516"/>
        </w:trPr>
        <w:tc>
          <w:tcPr>
            <w:tcW w:w="2965" w:type="dxa"/>
          </w:tcPr>
          <w:p w14:paraId="0132852F" w14:textId="77777777" w:rsidR="003C6389" w:rsidRPr="006B01F0" w:rsidRDefault="00A4338C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eGFR, mL/min/1.73m</w:t>
            </w:r>
            <w:r w:rsidRPr="006B01F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A2BFD92" w14:textId="77777777" w:rsidR="00A4338C" w:rsidRPr="006B01F0" w:rsidRDefault="00A4338C" w:rsidP="00A433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54AB84EF" w14:textId="77777777" w:rsidR="00A4338C" w:rsidRPr="006B01F0" w:rsidRDefault="00A4338C" w:rsidP="00A433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33F0C80D" w14:textId="5317A153" w:rsidR="00A4338C" w:rsidRPr="006B01F0" w:rsidRDefault="00A4338C" w:rsidP="00A4338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59643B99" w14:textId="7777777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E87130" w14:textId="77777777" w:rsidR="00850E1B" w:rsidRPr="006B01F0" w:rsidRDefault="00850E1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9.2 (24.9)</w:t>
            </w:r>
          </w:p>
          <w:p w14:paraId="79D9A352" w14:textId="77777777" w:rsidR="00696A77" w:rsidRPr="006B01F0" w:rsidRDefault="00696A77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4.6 (27.4)</w:t>
            </w:r>
          </w:p>
          <w:p w14:paraId="37375E16" w14:textId="7D9E6595" w:rsidR="005D3EBA" w:rsidRPr="006B01F0" w:rsidRDefault="005D3EB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2.6 (29.3)</w:t>
            </w:r>
          </w:p>
        </w:tc>
        <w:tc>
          <w:tcPr>
            <w:tcW w:w="1620" w:type="dxa"/>
          </w:tcPr>
          <w:p w14:paraId="341DE316" w14:textId="7777777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B9E4E" w14:textId="77777777" w:rsidR="00EE2AE6" w:rsidRPr="006B01F0" w:rsidRDefault="00EE2AE6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0.2 (24.3)</w:t>
            </w:r>
          </w:p>
          <w:p w14:paraId="750ECF29" w14:textId="77777777" w:rsidR="00A46BD5" w:rsidRPr="006B01F0" w:rsidRDefault="00A46BD5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62.7 (22.9)</w:t>
            </w:r>
          </w:p>
          <w:p w14:paraId="622130C8" w14:textId="1407E580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57.7 (23.6)</w:t>
            </w:r>
          </w:p>
        </w:tc>
        <w:tc>
          <w:tcPr>
            <w:tcW w:w="2236" w:type="dxa"/>
          </w:tcPr>
          <w:p w14:paraId="4C27E50A" w14:textId="77777777" w:rsidR="0073240C" w:rsidRPr="006B01F0" w:rsidRDefault="0073240C" w:rsidP="007324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AA00D" w14:textId="77777777" w:rsidR="0073240C" w:rsidRPr="006B01F0" w:rsidRDefault="0073240C" w:rsidP="007324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2AF062" w14:textId="0E2B9D4C" w:rsidR="0073240C" w:rsidRPr="006B01F0" w:rsidRDefault="008626B9" w:rsidP="007324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69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E594ABD" w14:textId="192CC799" w:rsidR="003C6389" w:rsidRPr="006B01F0" w:rsidRDefault="008626B9" w:rsidP="0073240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05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13.72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A2B6A30" w14:textId="77777777" w:rsidR="003C6389" w:rsidRPr="006B01F0" w:rsidRDefault="003C63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34D2AD" w14:textId="77777777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DD409" w14:textId="0A83CF3D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32950595" w14:textId="7E30DA47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73240C" w:rsidRPr="006B01F0" w14:paraId="225227A3" w14:textId="77777777" w:rsidTr="008626B9">
        <w:trPr>
          <w:trHeight w:val="516"/>
        </w:trPr>
        <w:tc>
          <w:tcPr>
            <w:tcW w:w="2965" w:type="dxa"/>
          </w:tcPr>
          <w:p w14:paraId="16AFFE5F" w14:textId="77777777" w:rsidR="0073240C" w:rsidRPr="006B01F0" w:rsidRDefault="007160E3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Serum creatinine, mg/dL</w:t>
            </w:r>
          </w:p>
          <w:p w14:paraId="78BE396E" w14:textId="77777777" w:rsidR="007160E3" w:rsidRPr="006B01F0" w:rsidRDefault="007160E3" w:rsidP="007160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34AE36A2" w14:textId="77777777" w:rsidR="007160E3" w:rsidRPr="006B01F0" w:rsidRDefault="007160E3" w:rsidP="007160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02FA74BF" w14:textId="1A72C07E" w:rsidR="007160E3" w:rsidRPr="006B01F0" w:rsidRDefault="007160E3" w:rsidP="007160E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610328FE" w14:textId="77777777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E9ECE" w14:textId="77777777" w:rsidR="0039640C" w:rsidRPr="006B01F0" w:rsidRDefault="00396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08 (0.37)</w:t>
            </w:r>
          </w:p>
          <w:p w14:paraId="60BD0689" w14:textId="77777777" w:rsidR="006C1FFA" w:rsidRPr="006B01F0" w:rsidRDefault="006C1FF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23 (0.52)</w:t>
            </w:r>
          </w:p>
          <w:p w14:paraId="5D5D6C85" w14:textId="398B4921" w:rsidR="00780EB2" w:rsidRPr="006B01F0" w:rsidRDefault="00780EB2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33 (0.67)</w:t>
            </w:r>
          </w:p>
        </w:tc>
        <w:tc>
          <w:tcPr>
            <w:tcW w:w="1620" w:type="dxa"/>
          </w:tcPr>
          <w:p w14:paraId="3133CE2D" w14:textId="77777777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B09E8" w14:textId="77777777" w:rsidR="00013877" w:rsidRPr="006B01F0" w:rsidRDefault="00013877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25 (0.43)</w:t>
            </w:r>
          </w:p>
          <w:p w14:paraId="153AC7DA" w14:textId="77777777" w:rsidR="00A55ED4" w:rsidRPr="006B01F0" w:rsidRDefault="00A55ED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18 (0.34)</w:t>
            </w:r>
          </w:p>
          <w:p w14:paraId="64191FCE" w14:textId="46E0C160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33 (0.55)</w:t>
            </w:r>
          </w:p>
        </w:tc>
        <w:tc>
          <w:tcPr>
            <w:tcW w:w="2236" w:type="dxa"/>
          </w:tcPr>
          <w:p w14:paraId="30A2F744" w14:textId="77777777" w:rsidR="0075766B" w:rsidRPr="006B01F0" w:rsidRDefault="0075766B" w:rsidP="007576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F4BE45" w14:textId="77777777" w:rsidR="0075766B" w:rsidRPr="006B01F0" w:rsidRDefault="0075766B" w:rsidP="007576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463B7" w14:textId="0DD4246F" w:rsidR="0075766B" w:rsidRPr="006B01F0" w:rsidRDefault="00B25ABC" w:rsidP="007576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(-0.1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E60B7C" w14:textId="72430535" w:rsidR="0073240C" w:rsidRPr="006B01F0" w:rsidRDefault="008626B9" w:rsidP="007576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1 (-0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3366E10" w14:textId="77777777" w:rsidR="0073240C" w:rsidRPr="006B01F0" w:rsidRDefault="0073240C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C3875" w14:textId="77777777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8A3992" w14:textId="77777777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14:paraId="3E53723B" w14:textId="2E7CFD6B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626B9" w:rsidRPr="006B01F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5766B" w:rsidRPr="006B01F0" w14:paraId="724239E0" w14:textId="77777777" w:rsidTr="008626B9">
        <w:trPr>
          <w:trHeight w:val="516"/>
        </w:trPr>
        <w:tc>
          <w:tcPr>
            <w:tcW w:w="2965" w:type="dxa"/>
          </w:tcPr>
          <w:p w14:paraId="2F1B28FB" w14:textId="77777777" w:rsidR="0075766B" w:rsidRPr="006B01F0" w:rsidRDefault="00FC1222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Serum sodium, mmol/L</w:t>
            </w:r>
          </w:p>
          <w:p w14:paraId="3FFFEAC1" w14:textId="77777777" w:rsidR="00FC1222" w:rsidRPr="006B01F0" w:rsidRDefault="00FC1222" w:rsidP="00FC12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57DDB6D4" w14:textId="77777777" w:rsidR="00FC1222" w:rsidRPr="006B01F0" w:rsidRDefault="00FC1222" w:rsidP="00FC12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786275FF" w14:textId="6FBBDAE6" w:rsidR="00FC1222" w:rsidRPr="006B01F0" w:rsidRDefault="00FC1222" w:rsidP="00FC12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34A41841" w14:textId="77777777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E9666A" w14:textId="77777777" w:rsidR="003A784E" w:rsidRPr="006B01F0" w:rsidRDefault="003A784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3.9 (3.7)</w:t>
            </w:r>
          </w:p>
          <w:p w14:paraId="3D42AB5D" w14:textId="77777777" w:rsidR="00597464" w:rsidRPr="006B01F0" w:rsidRDefault="00597464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4.3 (4.1)</w:t>
            </w:r>
          </w:p>
          <w:p w14:paraId="7455A780" w14:textId="5F2F2388" w:rsidR="00A119D8" w:rsidRPr="006B01F0" w:rsidRDefault="00A119D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4.5 (3.7)</w:t>
            </w:r>
          </w:p>
        </w:tc>
        <w:tc>
          <w:tcPr>
            <w:tcW w:w="1620" w:type="dxa"/>
          </w:tcPr>
          <w:p w14:paraId="71A56FA7" w14:textId="77777777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9AFFA3" w14:textId="77777777" w:rsidR="00676FE0" w:rsidRPr="006B01F0" w:rsidRDefault="00676FE0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3.1 (4.3)</w:t>
            </w:r>
          </w:p>
          <w:p w14:paraId="7AA7A23A" w14:textId="77777777" w:rsidR="006B6AD5" w:rsidRPr="006B01F0" w:rsidRDefault="006B6AD5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3.1 (4.9)</w:t>
            </w:r>
          </w:p>
          <w:p w14:paraId="1507E10C" w14:textId="631AD2FE" w:rsidR="0029219A" w:rsidRPr="006B01F0" w:rsidRDefault="0029219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3.3 (5.4)</w:t>
            </w:r>
          </w:p>
        </w:tc>
        <w:tc>
          <w:tcPr>
            <w:tcW w:w="2236" w:type="dxa"/>
          </w:tcPr>
          <w:p w14:paraId="64B4ED40" w14:textId="77777777" w:rsidR="0029219A" w:rsidRPr="006B01F0" w:rsidRDefault="0029219A" w:rsidP="002921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FE9EEC" w14:textId="77777777" w:rsidR="0029219A" w:rsidRPr="006B01F0" w:rsidRDefault="0029219A" w:rsidP="002921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38213" w14:textId="67511110" w:rsidR="0029219A" w:rsidRPr="006B01F0" w:rsidRDefault="008626B9" w:rsidP="002921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84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A515376" w14:textId="594EFAF1" w:rsidR="0075766B" w:rsidRPr="006B01F0" w:rsidRDefault="008626B9" w:rsidP="0029219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58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1FF462EB" w14:textId="77777777" w:rsidR="0075766B" w:rsidRPr="006B01F0" w:rsidRDefault="0075766B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27612" w14:textId="77777777" w:rsidR="0029219A" w:rsidRPr="006B01F0" w:rsidRDefault="0029219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E5C40F" w14:textId="77777777" w:rsidR="0029219A" w:rsidRPr="006B01F0" w:rsidRDefault="0029219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14:paraId="4CFBC85B" w14:textId="53AD41D7" w:rsidR="0029219A" w:rsidRPr="006B01F0" w:rsidRDefault="0029219A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</w:tr>
      <w:tr w:rsidR="008D622E" w:rsidRPr="006B01F0" w14:paraId="67CDDE89" w14:textId="77777777" w:rsidTr="008626B9">
        <w:trPr>
          <w:trHeight w:val="350"/>
        </w:trPr>
        <w:tc>
          <w:tcPr>
            <w:tcW w:w="2965" w:type="dxa"/>
          </w:tcPr>
          <w:p w14:paraId="4394C24C" w14:textId="77777777" w:rsidR="008D622E" w:rsidRPr="006B01F0" w:rsidRDefault="00961EFB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rum potassium, mmol/L</w:t>
            </w:r>
          </w:p>
          <w:p w14:paraId="5065F8E7" w14:textId="77777777" w:rsidR="0063664A" w:rsidRPr="006B01F0" w:rsidRDefault="0063664A" w:rsidP="006366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730A8916" w14:textId="77777777" w:rsidR="0063664A" w:rsidRPr="006B01F0" w:rsidRDefault="0063664A" w:rsidP="006366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356E004A" w14:textId="763A02A8" w:rsidR="00961EFB" w:rsidRPr="006B01F0" w:rsidRDefault="0063664A" w:rsidP="006366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5266D292" w14:textId="77777777" w:rsidR="008D622E" w:rsidRPr="006B01F0" w:rsidRDefault="008D622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DE226" w14:textId="504250D0" w:rsidR="000B3567" w:rsidRPr="006B01F0" w:rsidRDefault="000B3567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5 (0.5)</w:t>
            </w:r>
          </w:p>
          <w:p w14:paraId="693D5FE5" w14:textId="2F267FC2" w:rsidR="00F9744D" w:rsidRPr="006B01F0" w:rsidRDefault="00F9744D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4 (0.7)</w:t>
            </w:r>
          </w:p>
          <w:p w14:paraId="580DE51B" w14:textId="0264FA30" w:rsidR="0063664A" w:rsidRPr="006B01F0" w:rsidRDefault="008532A5" w:rsidP="008532A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6 (0.5)</w:t>
            </w:r>
          </w:p>
        </w:tc>
        <w:tc>
          <w:tcPr>
            <w:tcW w:w="1620" w:type="dxa"/>
          </w:tcPr>
          <w:p w14:paraId="73F6C544" w14:textId="77777777" w:rsidR="008D622E" w:rsidRPr="006B01F0" w:rsidRDefault="008D622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558996" w14:textId="77777777" w:rsidR="006B67F9" w:rsidRPr="006B01F0" w:rsidRDefault="006B67F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6 (0.5)</w:t>
            </w:r>
          </w:p>
          <w:p w14:paraId="12A6859C" w14:textId="77777777" w:rsidR="00B20B31" w:rsidRPr="006B01F0" w:rsidRDefault="00B20B31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5 (0.4)</w:t>
            </w:r>
          </w:p>
          <w:p w14:paraId="281B2EED" w14:textId="24B99948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4.5 (0.4)</w:t>
            </w:r>
          </w:p>
        </w:tc>
        <w:tc>
          <w:tcPr>
            <w:tcW w:w="2236" w:type="dxa"/>
          </w:tcPr>
          <w:p w14:paraId="2AF9CFE8" w14:textId="77777777" w:rsidR="00B77F49" w:rsidRPr="006B01F0" w:rsidRDefault="00B77F49" w:rsidP="00B77F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9C129" w14:textId="77777777" w:rsidR="00B77F49" w:rsidRPr="006B01F0" w:rsidRDefault="00B77F49" w:rsidP="00B77F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41F7B" w14:textId="58FBA811" w:rsidR="00B77F49" w:rsidRPr="006B01F0" w:rsidRDefault="008626B9" w:rsidP="00B77F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(-0.3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0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E40613" w14:textId="141743BF" w:rsidR="008D622E" w:rsidRPr="006B01F0" w:rsidRDefault="008626B9" w:rsidP="00B77F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05 (-0.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0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2F61DDD5" w14:textId="77777777" w:rsidR="008D622E" w:rsidRPr="006B01F0" w:rsidRDefault="008D622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6B84F9" w14:textId="77777777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D8E69" w14:textId="77777777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07C9E7CA" w14:textId="365A0603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B77F49" w:rsidRPr="006B01F0" w14:paraId="44172256" w14:textId="77777777" w:rsidTr="008626B9">
        <w:trPr>
          <w:trHeight w:val="350"/>
        </w:trPr>
        <w:tc>
          <w:tcPr>
            <w:tcW w:w="2965" w:type="dxa"/>
          </w:tcPr>
          <w:p w14:paraId="589D030D" w14:textId="650B18DD" w:rsidR="00B77F49" w:rsidRPr="006B01F0" w:rsidRDefault="00810B46" w:rsidP="00B56A6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Fasting plasma glucose</w:t>
            </w:r>
            <w:r w:rsidR="00005BDC" w:rsidRPr="006B01F0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  <w:p w14:paraId="291EA58D" w14:textId="77777777" w:rsidR="00005BDC" w:rsidRPr="006B01F0" w:rsidRDefault="00005BDC" w:rsidP="00005B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Baseline </w:t>
            </w:r>
          </w:p>
          <w:p w14:paraId="17C1D5D0" w14:textId="77777777" w:rsidR="00005BDC" w:rsidRPr="006B01F0" w:rsidRDefault="00005BDC" w:rsidP="00005B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  <w:p w14:paraId="37AB54BA" w14:textId="023439E6" w:rsidR="00005BDC" w:rsidRPr="006B01F0" w:rsidRDefault="00005BDC" w:rsidP="00005BD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Day 28</w:t>
            </w:r>
          </w:p>
        </w:tc>
        <w:tc>
          <w:tcPr>
            <w:tcW w:w="1620" w:type="dxa"/>
          </w:tcPr>
          <w:p w14:paraId="3A951E56" w14:textId="77777777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9DEB59" w14:textId="2B0D437A" w:rsidR="00770A89" w:rsidRPr="006B01F0" w:rsidRDefault="00770A8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34.3 (</w:t>
            </w:r>
            <w:r w:rsidR="00E37843" w:rsidRPr="006B01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.8)</w:t>
            </w:r>
          </w:p>
          <w:p w14:paraId="77FB1FB7" w14:textId="77777777" w:rsidR="006E26C8" w:rsidRPr="006B01F0" w:rsidRDefault="006E26C8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27.1 (54.0)</w:t>
            </w:r>
          </w:p>
          <w:p w14:paraId="42DE4008" w14:textId="033CAD6B" w:rsidR="00B93C1E" w:rsidRPr="006B01F0" w:rsidRDefault="00B93C1E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22.6 (37.2)</w:t>
            </w:r>
          </w:p>
        </w:tc>
        <w:tc>
          <w:tcPr>
            <w:tcW w:w="1620" w:type="dxa"/>
          </w:tcPr>
          <w:p w14:paraId="7201B912" w14:textId="77777777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2CECC0" w14:textId="77777777" w:rsidR="00DC67C7" w:rsidRPr="006B01F0" w:rsidRDefault="00DC67C7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23.0 (35.3)</w:t>
            </w:r>
          </w:p>
          <w:p w14:paraId="121B9616" w14:textId="77777777" w:rsidR="00C72691" w:rsidRPr="006B01F0" w:rsidRDefault="00C72691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21.7 (56.6)</w:t>
            </w:r>
          </w:p>
          <w:p w14:paraId="634B524A" w14:textId="118CDAEF" w:rsidR="007B6CFF" w:rsidRPr="006B01F0" w:rsidRDefault="007B6CF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15.7 (40.7)</w:t>
            </w:r>
          </w:p>
        </w:tc>
        <w:tc>
          <w:tcPr>
            <w:tcW w:w="2236" w:type="dxa"/>
          </w:tcPr>
          <w:p w14:paraId="3DE4DF84" w14:textId="77777777" w:rsidR="007B6CFF" w:rsidRPr="006B01F0" w:rsidRDefault="007B6CFF" w:rsidP="007B6C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5F9E5A" w14:textId="77777777" w:rsidR="007B6CFF" w:rsidRPr="006B01F0" w:rsidRDefault="007B6CFF" w:rsidP="007B6C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4A9C8A" w14:textId="193A3097" w:rsidR="007B6CFF" w:rsidRPr="006B01F0" w:rsidRDefault="008626B9" w:rsidP="007B6C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2.71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35.06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40.49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A0C37D" w14:textId="789A1283" w:rsidR="00B77F49" w:rsidRPr="006B01F0" w:rsidRDefault="008626B9" w:rsidP="007B6CF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1.16 (-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="00B25ABC" w:rsidRPr="006B01F0"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47940BC6" w14:textId="77777777" w:rsidR="00B77F49" w:rsidRPr="006B01F0" w:rsidRDefault="00B77F49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2EDA4B" w14:textId="77777777" w:rsidR="007B6CFF" w:rsidRPr="006B01F0" w:rsidRDefault="007B6CF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D597E" w14:textId="77777777" w:rsidR="007B6CFF" w:rsidRPr="006B01F0" w:rsidRDefault="007B6CF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41786DBF" w14:textId="2FDBAF63" w:rsidR="007B6CFF" w:rsidRPr="006B01F0" w:rsidRDefault="007B6CFF" w:rsidP="00B56A6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1F0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</w:tbl>
    <w:p w14:paraId="1F64BC8B" w14:textId="77777777" w:rsidR="00D87E48" w:rsidRPr="006B01F0" w:rsidRDefault="00D87E48" w:rsidP="00D87E48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E5B8DBA" w14:textId="77777777" w:rsidR="003462BC" w:rsidRPr="006B01F0" w:rsidRDefault="00D87E48" w:rsidP="003462BC">
      <w:pPr>
        <w:rPr>
          <w:rFonts w:ascii="Times New Roman" w:hAnsi="Times New Roman" w:cs="Times New Roman"/>
          <w:sz w:val="18"/>
          <w:szCs w:val="18"/>
        </w:rPr>
      </w:pPr>
      <w:r w:rsidRPr="006B01F0">
        <w:rPr>
          <w:rFonts w:ascii="Times New Roman" w:hAnsi="Times New Roman" w:cs="Times New Roman"/>
          <w:b/>
          <w:bCs/>
          <w:sz w:val="18"/>
          <w:szCs w:val="18"/>
        </w:rPr>
        <w:t>*</w:t>
      </w:r>
      <w:r w:rsidR="003462BC" w:rsidRPr="006B01F0">
        <w:rPr>
          <w:rFonts w:ascii="Times New Roman" w:hAnsi="Times New Roman" w:cs="Times New Roman"/>
          <w:sz w:val="18"/>
          <w:szCs w:val="18"/>
        </w:rPr>
        <w:t>Treatment difference represents Dapagliflozin − Placebo and was estimated using generalized estimating equations including treatment and period effects to account for within-subject correlation in the crossover design.</w:t>
      </w:r>
    </w:p>
    <w:p w14:paraId="76A1E102" w14:textId="171511E0" w:rsidR="00D87E48" w:rsidRDefault="00B522B7" w:rsidP="003462BC">
      <w:pPr>
        <w:rPr>
          <w:rFonts w:ascii="Times New Roman" w:hAnsi="Times New Roman" w:cs="Times New Roman"/>
          <w:sz w:val="18"/>
          <w:szCs w:val="18"/>
        </w:rPr>
      </w:pPr>
      <w:r w:rsidRPr="006B01F0">
        <w:rPr>
          <w:rFonts w:ascii="Times New Roman" w:hAnsi="Times New Roman" w:cs="Times New Roman"/>
          <w:sz w:val="18"/>
          <w:szCs w:val="18"/>
        </w:rPr>
        <w:t>**</w:t>
      </w:r>
      <w:r w:rsidR="00F10DD3" w:rsidRPr="006B01F0">
        <w:rPr>
          <w:rFonts w:ascii="Times New Roman" w:hAnsi="Times New Roman" w:cs="Times New Roman"/>
          <w:sz w:val="18"/>
          <w:szCs w:val="18"/>
        </w:rPr>
        <w:t xml:space="preserve"> Values are reported in as median (IQR) due to non-normal distribution.</w:t>
      </w:r>
    </w:p>
    <w:p w14:paraId="77D9B0D8" w14:textId="77777777" w:rsidR="00810B46" w:rsidRDefault="00810B46" w:rsidP="00810B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1A71C4" w14:textId="77777777" w:rsidR="00810B46" w:rsidRPr="003B764E" w:rsidRDefault="00810B46" w:rsidP="003462BC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810B46" w:rsidRPr="003B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CD"/>
    <w:rsid w:val="00005BDC"/>
    <w:rsid w:val="00013877"/>
    <w:rsid w:val="00044F15"/>
    <w:rsid w:val="000A70FE"/>
    <w:rsid w:val="000B3567"/>
    <w:rsid w:val="000F7389"/>
    <w:rsid w:val="00145D78"/>
    <w:rsid w:val="00156366"/>
    <w:rsid w:val="00183491"/>
    <w:rsid w:val="001A0497"/>
    <w:rsid w:val="001C600D"/>
    <w:rsid w:val="0020121F"/>
    <w:rsid w:val="00207A96"/>
    <w:rsid w:val="00210AB1"/>
    <w:rsid w:val="00220163"/>
    <w:rsid w:val="00221FCA"/>
    <w:rsid w:val="0029219A"/>
    <w:rsid w:val="002B2EA8"/>
    <w:rsid w:val="003462BC"/>
    <w:rsid w:val="00391340"/>
    <w:rsid w:val="00394B54"/>
    <w:rsid w:val="0039640C"/>
    <w:rsid w:val="003A784E"/>
    <w:rsid w:val="003B764E"/>
    <w:rsid w:val="003C6389"/>
    <w:rsid w:val="00416F11"/>
    <w:rsid w:val="00425276"/>
    <w:rsid w:val="00455122"/>
    <w:rsid w:val="004A66CF"/>
    <w:rsid w:val="004E5952"/>
    <w:rsid w:val="004F2AF0"/>
    <w:rsid w:val="005040FF"/>
    <w:rsid w:val="00522899"/>
    <w:rsid w:val="00522C1A"/>
    <w:rsid w:val="00597464"/>
    <w:rsid w:val="005D1AE5"/>
    <w:rsid w:val="005D3EBA"/>
    <w:rsid w:val="00603808"/>
    <w:rsid w:val="00620B46"/>
    <w:rsid w:val="0063664A"/>
    <w:rsid w:val="00657A6B"/>
    <w:rsid w:val="00676FE0"/>
    <w:rsid w:val="00696A77"/>
    <w:rsid w:val="006B01F0"/>
    <w:rsid w:val="006B2401"/>
    <w:rsid w:val="006B67F9"/>
    <w:rsid w:val="006B6AD5"/>
    <w:rsid w:val="006C1FFA"/>
    <w:rsid w:val="006E26C8"/>
    <w:rsid w:val="007160E3"/>
    <w:rsid w:val="00721C8E"/>
    <w:rsid w:val="007260FA"/>
    <w:rsid w:val="0073240C"/>
    <w:rsid w:val="00737EBC"/>
    <w:rsid w:val="0075766B"/>
    <w:rsid w:val="00770A89"/>
    <w:rsid w:val="00780EB2"/>
    <w:rsid w:val="007A5942"/>
    <w:rsid w:val="007B6CFF"/>
    <w:rsid w:val="00810B46"/>
    <w:rsid w:val="008238C3"/>
    <w:rsid w:val="0083453D"/>
    <w:rsid w:val="00850E1B"/>
    <w:rsid w:val="008532A5"/>
    <w:rsid w:val="008626B9"/>
    <w:rsid w:val="00866D11"/>
    <w:rsid w:val="00876ECD"/>
    <w:rsid w:val="0089038D"/>
    <w:rsid w:val="008A3EE3"/>
    <w:rsid w:val="008D622E"/>
    <w:rsid w:val="00913B2E"/>
    <w:rsid w:val="00961EFB"/>
    <w:rsid w:val="009B234C"/>
    <w:rsid w:val="009B766A"/>
    <w:rsid w:val="00A00420"/>
    <w:rsid w:val="00A119D8"/>
    <w:rsid w:val="00A4338C"/>
    <w:rsid w:val="00A46BD5"/>
    <w:rsid w:val="00A550A7"/>
    <w:rsid w:val="00A55ED4"/>
    <w:rsid w:val="00AD78F3"/>
    <w:rsid w:val="00B13AEE"/>
    <w:rsid w:val="00B20B31"/>
    <w:rsid w:val="00B25ABC"/>
    <w:rsid w:val="00B5071D"/>
    <w:rsid w:val="00B522B7"/>
    <w:rsid w:val="00B74D4B"/>
    <w:rsid w:val="00B77F49"/>
    <w:rsid w:val="00B82E6F"/>
    <w:rsid w:val="00B93C1E"/>
    <w:rsid w:val="00C26093"/>
    <w:rsid w:val="00C35B50"/>
    <w:rsid w:val="00C70407"/>
    <w:rsid w:val="00C72273"/>
    <w:rsid w:val="00C72691"/>
    <w:rsid w:val="00C91C08"/>
    <w:rsid w:val="00C953F9"/>
    <w:rsid w:val="00CD1AFF"/>
    <w:rsid w:val="00CF38CA"/>
    <w:rsid w:val="00D02871"/>
    <w:rsid w:val="00D75A91"/>
    <w:rsid w:val="00D82EE4"/>
    <w:rsid w:val="00D87E48"/>
    <w:rsid w:val="00DC67C7"/>
    <w:rsid w:val="00DD27FC"/>
    <w:rsid w:val="00DE0BFF"/>
    <w:rsid w:val="00E37843"/>
    <w:rsid w:val="00E62164"/>
    <w:rsid w:val="00EE2AE6"/>
    <w:rsid w:val="00F10DD3"/>
    <w:rsid w:val="00F85353"/>
    <w:rsid w:val="00F968F2"/>
    <w:rsid w:val="00F9744D"/>
    <w:rsid w:val="00FC1222"/>
    <w:rsid w:val="00FF1B07"/>
    <w:rsid w:val="00FF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D8C93"/>
  <w15:chartTrackingRefBased/>
  <w15:docId w15:val="{6282D0E5-1805-4992-89FA-78E88411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D"/>
    <w:pPr>
      <w:spacing w:after="0" w:line="240" w:lineRule="auto"/>
    </w:pPr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E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E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E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C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EC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EC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EC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EC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76E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E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E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C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76EC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 Siramolpiwat</dc:creator>
  <cp:keywords/>
  <dc:description/>
  <cp:lastModifiedBy>Sith Siramolpiwat</cp:lastModifiedBy>
  <cp:revision>19</cp:revision>
  <dcterms:created xsi:type="dcterms:W3CDTF">2026-02-14T14:53:00Z</dcterms:created>
  <dcterms:modified xsi:type="dcterms:W3CDTF">2026-03-1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d60bcc-22a3-46ec-8a41-58a304d12b8a</vt:lpwstr>
  </property>
</Properties>
</file>